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5D8C6" w14:textId="2DFA02D0" w:rsidR="003A70E6" w:rsidRPr="00064F18" w:rsidRDefault="00EA04F6" w:rsidP="003A70E6">
      <w:pPr>
        <w:spacing w:line="480" w:lineRule="auto"/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</w:pPr>
      <w:r>
        <w:rPr>
          <w:rFonts w:ascii="Arial" w:hAnsi="Arial" w:cs="Arial"/>
          <w:color w:val="000000"/>
          <w:sz w:val="22"/>
          <w:szCs w:val="22"/>
          <w:u w:val="single"/>
          <w:bdr w:val="none" w:sz="0" w:space="0" w:color="auto" w:frame="1"/>
          <w:lang w:eastAsia="zh-CN"/>
        </w:rPr>
        <w:t>S2</w:t>
      </w:r>
      <w:r w:rsidR="003A70E6" w:rsidRPr="00064F18">
        <w:rPr>
          <w:rFonts w:ascii="Arial" w:hAnsi="Arial" w:cs="Arial"/>
          <w:color w:val="000000"/>
          <w:sz w:val="22"/>
          <w:szCs w:val="22"/>
          <w:u w:val="single"/>
          <w:bdr w:val="none" w:sz="0" w:space="0" w:color="auto" w:frame="1"/>
          <w:lang w:eastAsia="zh-CN"/>
        </w:rPr>
        <w:t xml:space="preserve"> Table</w:t>
      </w:r>
      <w:bookmarkStart w:id="0" w:name="_GoBack"/>
      <w:bookmarkEnd w:id="0"/>
      <w:r w:rsidR="003A70E6" w:rsidRPr="00064F18">
        <w:rPr>
          <w:rFonts w:ascii="Arial" w:hAnsi="Arial" w:cs="Arial" w:hint="eastAsia"/>
          <w:color w:val="000000"/>
          <w:sz w:val="22"/>
          <w:szCs w:val="22"/>
          <w:bdr w:val="none" w:sz="0" w:space="0" w:color="auto" w:frame="1"/>
          <w:lang w:eastAsia="zh-CN"/>
        </w:rPr>
        <w:t>:</w:t>
      </w:r>
      <w:r w:rsidR="003A70E6" w:rsidRPr="00064F18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  <w:t xml:space="preserve"> Full multivariable logistic regression model (Model </w:t>
      </w:r>
      <w:r w:rsidR="003A70E6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  <w:t>2</w:t>
      </w:r>
      <w:r w:rsidR="003A70E6" w:rsidRPr="00064F18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  <w:t>) predicting frequent psychological distress, Massachusetts, Fall 2020 (n = 26,889)</w:t>
      </w:r>
    </w:p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2337"/>
        <w:gridCol w:w="3050"/>
        <w:gridCol w:w="2410"/>
        <w:gridCol w:w="1553"/>
      </w:tblGrid>
      <w:tr w:rsidR="003A70E6" w14:paraId="22BEA9B0" w14:textId="77777777" w:rsidTr="00595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2909DF20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ction</w:t>
            </w:r>
          </w:p>
        </w:tc>
        <w:tc>
          <w:tcPr>
            <w:tcW w:w="3050" w:type="dxa"/>
          </w:tcPr>
          <w:p w14:paraId="7AC19521" w14:textId="77777777" w:rsidR="003A70E6" w:rsidRPr="009F19FF" w:rsidRDefault="003A70E6" w:rsidP="005952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2410" w:type="dxa"/>
          </w:tcPr>
          <w:p w14:paraId="6F831044" w14:textId="77777777" w:rsidR="003A70E6" w:rsidRPr="009F19FF" w:rsidRDefault="003A70E6" w:rsidP="005952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53" w:type="dxa"/>
          </w:tcPr>
          <w:p w14:paraId="1213F585" w14:textId="77777777" w:rsidR="003A70E6" w:rsidRPr="009F19FF" w:rsidRDefault="003A70E6" w:rsidP="005952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A70E6" w:rsidRPr="00064F18" w14:paraId="3D1FCA55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808B86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Other covariates</w:t>
            </w:r>
          </w:p>
        </w:tc>
        <w:tc>
          <w:tcPr>
            <w:tcW w:w="3050" w:type="dxa"/>
          </w:tcPr>
          <w:p w14:paraId="69754B33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2410" w:type="dxa"/>
          </w:tcPr>
          <w:p w14:paraId="53D2D438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064F18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5,1.49</w:t>
            </w:r>
            <w:r w:rsidRPr="00064F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3" w:type="dxa"/>
          </w:tcPr>
          <w:p w14:paraId="5A244960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3A70E6" w:rsidRPr="009F19FF" w14:paraId="6D56BDA9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A1EC49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Sexual orientation</w:t>
            </w:r>
          </w:p>
        </w:tc>
        <w:tc>
          <w:tcPr>
            <w:tcW w:w="3050" w:type="dxa"/>
          </w:tcPr>
          <w:p w14:paraId="69F251FB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Bisexual</w:t>
            </w:r>
          </w:p>
        </w:tc>
        <w:tc>
          <w:tcPr>
            <w:tcW w:w="2410" w:type="dxa"/>
          </w:tcPr>
          <w:p w14:paraId="1040037F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74 (1.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99)</w:t>
            </w:r>
          </w:p>
        </w:tc>
        <w:tc>
          <w:tcPr>
            <w:tcW w:w="1553" w:type="dxa"/>
          </w:tcPr>
          <w:p w14:paraId="02D2D58A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767B4DA5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B6F4E2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Sexual orientation</w:t>
            </w:r>
          </w:p>
        </w:tc>
        <w:tc>
          <w:tcPr>
            <w:tcW w:w="3050" w:type="dxa"/>
          </w:tcPr>
          <w:p w14:paraId="0CDD4F82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Lesbian or Gay</w:t>
            </w:r>
          </w:p>
        </w:tc>
        <w:tc>
          <w:tcPr>
            <w:tcW w:w="2410" w:type="dxa"/>
          </w:tcPr>
          <w:p w14:paraId="213FD3B1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44 (1.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1553" w:type="dxa"/>
          </w:tcPr>
          <w:p w14:paraId="28A90040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15F3A6A6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35EAE32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Sexual orientation</w:t>
            </w:r>
          </w:p>
        </w:tc>
        <w:tc>
          <w:tcPr>
            <w:tcW w:w="3050" w:type="dxa"/>
          </w:tcPr>
          <w:p w14:paraId="124DACBA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410" w:type="dxa"/>
          </w:tcPr>
          <w:p w14:paraId="48E81916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56 (1.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82)</w:t>
            </w:r>
          </w:p>
        </w:tc>
        <w:tc>
          <w:tcPr>
            <w:tcW w:w="1553" w:type="dxa"/>
          </w:tcPr>
          <w:p w14:paraId="0B173FB5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2DD2A12A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F4CE201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Gender / Transgender</w:t>
            </w:r>
          </w:p>
        </w:tc>
        <w:tc>
          <w:tcPr>
            <w:tcW w:w="3050" w:type="dxa"/>
          </w:tcPr>
          <w:p w14:paraId="038726F2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10" w:type="dxa"/>
          </w:tcPr>
          <w:p w14:paraId="72EDB893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46 (1.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1553" w:type="dxa"/>
          </w:tcPr>
          <w:p w14:paraId="24CED51E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0248FBAB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47D83C1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Gender / Transgender</w:t>
            </w:r>
          </w:p>
        </w:tc>
        <w:tc>
          <w:tcPr>
            <w:tcW w:w="3050" w:type="dxa"/>
          </w:tcPr>
          <w:p w14:paraId="5E343F21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Nonbinary</w:t>
            </w:r>
          </w:p>
        </w:tc>
        <w:tc>
          <w:tcPr>
            <w:tcW w:w="2410" w:type="dxa"/>
          </w:tcPr>
          <w:p w14:paraId="1566C1C9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73 (1.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2.44)</w:t>
            </w:r>
          </w:p>
        </w:tc>
        <w:tc>
          <w:tcPr>
            <w:tcW w:w="1553" w:type="dxa"/>
          </w:tcPr>
          <w:p w14:paraId="22250BF8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A70E6" w:rsidRPr="009F19FF" w14:paraId="163ED2C7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EB890A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Gender / Transgender</w:t>
            </w:r>
          </w:p>
        </w:tc>
        <w:tc>
          <w:tcPr>
            <w:tcW w:w="3050" w:type="dxa"/>
          </w:tcPr>
          <w:p w14:paraId="1AF52E23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Transgender</w:t>
            </w:r>
          </w:p>
        </w:tc>
        <w:tc>
          <w:tcPr>
            <w:tcW w:w="2410" w:type="dxa"/>
          </w:tcPr>
          <w:p w14:paraId="4AF7B59A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32 (0.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91)</w:t>
            </w:r>
          </w:p>
        </w:tc>
        <w:tc>
          <w:tcPr>
            <w:tcW w:w="1553" w:type="dxa"/>
          </w:tcPr>
          <w:p w14:paraId="1BFEBA53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132</w:t>
            </w:r>
          </w:p>
        </w:tc>
      </w:tr>
      <w:tr w:rsidR="003A70E6" w:rsidRPr="009F19FF" w14:paraId="5E1079F5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28E0DB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ace / Ethnicity</w:t>
            </w:r>
          </w:p>
        </w:tc>
        <w:tc>
          <w:tcPr>
            <w:tcW w:w="3050" w:type="dxa"/>
          </w:tcPr>
          <w:p w14:paraId="5246ECC0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AI/AN</w:t>
            </w:r>
          </w:p>
        </w:tc>
        <w:tc>
          <w:tcPr>
            <w:tcW w:w="2410" w:type="dxa"/>
          </w:tcPr>
          <w:p w14:paraId="05F56EA1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18 (0.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1553" w:type="dxa"/>
          </w:tcPr>
          <w:p w14:paraId="33A1B7AF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246</w:t>
            </w:r>
          </w:p>
        </w:tc>
      </w:tr>
      <w:tr w:rsidR="003A70E6" w:rsidRPr="009F19FF" w14:paraId="1C444BAE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9238D7D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ace / Ethnicity</w:t>
            </w:r>
          </w:p>
        </w:tc>
        <w:tc>
          <w:tcPr>
            <w:tcW w:w="3050" w:type="dxa"/>
          </w:tcPr>
          <w:p w14:paraId="23F7B3F4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Asian NH</w:t>
            </w:r>
          </w:p>
        </w:tc>
        <w:tc>
          <w:tcPr>
            <w:tcW w:w="2410" w:type="dxa"/>
          </w:tcPr>
          <w:p w14:paraId="70BF4C50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61 (0.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73)</w:t>
            </w:r>
          </w:p>
        </w:tc>
        <w:tc>
          <w:tcPr>
            <w:tcW w:w="1553" w:type="dxa"/>
          </w:tcPr>
          <w:p w14:paraId="75DF8D80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39DDB74E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182682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ace / Ethnicity</w:t>
            </w:r>
          </w:p>
        </w:tc>
        <w:tc>
          <w:tcPr>
            <w:tcW w:w="3050" w:type="dxa"/>
          </w:tcPr>
          <w:p w14:paraId="508A09F7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Black NH</w:t>
            </w:r>
          </w:p>
        </w:tc>
        <w:tc>
          <w:tcPr>
            <w:tcW w:w="2410" w:type="dxa"/>
          </w:tcPr>
          <w:p w14:paraId="5AAD202C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75 (0.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88)</w:t>
            </w:r>
          </w:p>
        </w:tc>
        <w:tc>
          <w:tcPr>
            <w:tcW w:w="1553" w:type="dxa"/>
          </w:tcPr>
          <w:p w14:paraId="3EB827DA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A70E6" w:rsidRPr="009F19FF" w14:paraId="1ABBE344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CDEE67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ace / Ethnicity</w:t>
            </w:r>
          </w:p>
        </w:tc>
        <w:tc>
          <w:tcPr>
            <w:tcW w:w="3050" w:type="dxa"/>
          </w:tcPr>
          <w:p w14:paraId="3C3F8856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410" w:type="dxa"/>
          </w:tcPr>
          <w:p w14:paraId="6C5E1771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75 (0.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84)</w:t>
            </w:r>
          </w:p>
        </w:tc>
        <w:tc>
          <w:tcPr>
            <w:tcW w:w="1553" w:type="dxa"/>
          </w:tcPr>
          <w:p w14:paraId="70B63FD6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5C169A7E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50A582F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ace / Ethnicity</w:t>
            </w:r>
          </w:p>
        </w:tc>
        <w:tc>
          <w:tcPr>
            <w:tcW w:w="3050" w:type="dxa"/>
          </w:tcPr>
          <w:p w14:paraId="68E5CA8E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2410" w:type="dxa"/>
          </w:tcPr>
          <w:p w14:paraId="52988E5D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11 (0.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1553" w:type="dxa"/>
          </w:tcPr>
          <w:p w14:paraId="419A6B63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377</w:t>
            </w:r>
          </w:p>
        </w:tc>
      </w:tr>
      <w:tr w:rsidR="003A70E6" w:rsidRPr="009F19FF" w14:paraId="2B72371F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A31B255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ace / Ethnicity</w:t>
            </w:r>
          </w:p>
        </w:tc>
        <w:tc>
          <w:tcPr>
            <w:tcW w:w="3050" w:type="dxa"/>
          </w:tcPr>
          <w:p w14:paraId="0F934990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Other Race NH</w:t>
            </w:r>
          </w:p>
        </w:tc>
        <w:tc>
          <w:tcPr>
            <w:tcW w:w="2410" w:type="dxa"/>
          </w:tcPr>
          <w:p w14:paraId="2079D542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14 (0.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56)</w:t>
            </w:r>
          </w:p>
        </w:tc>
        <w:tc>
          <w:tcPr>
            <w:tcW w:w="1553" w:type="dxa"/>
          </w:tcPr>
          <w:p w14:paraId="7CF70470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431</w:t>
            </w:r>
          </w:p>
        </w:tc>
      </w:tr>
      <w:tr w:rsidR="003A70E6" w:rsidRPr="009F19FF" w14:paraId="7B0BB2AB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7B97275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50" w:type="dxa"/>
          </w:tcPr>
          <w:p w14:paraId="0068D650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410" w:type="dxa"/>
          </w:tcPr>
          <w:p w14:paraId="50F26C71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98 (0.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1553" w:type="dxa"/>
          </w:tcPr>
          <w:p w14:paraId="7F36F96C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4DD84090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D255DE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3050" w:type="dxa"/>
          </w:tcPr>
          <w:p w14:paraId="4234CFFC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 xml:space="preserve">Incom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&lt; 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35K</w:t>
            </w:r>
          </w:p>
        </w:tc>
        <w:tc>
          <w:tcPr>
            <w:tcW w:w="2410" w:type="dxa"/>
          </w:tcPr>
          <w:p w14:paraId="7F1BC212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35 (1.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49)</w:t>
            </w:r>
          </w:p>
        </w:tc>
        <w:tc>
          <w:tcPr>
            <w:tcW w:w="1553" w:type="dxa"/>
          </w:tcPr>
          <w:p w14:paraId="66F13056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1F017B03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31AEAC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3050" w:type="dxa"/>
          </w:tcPr>
          <w:p w14:paraId="1906FEF0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Inco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&gt; 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00K</w:t>
            </w:r>
          </w:p>
        </w:tc>
        <w:tc>
          <w:tcPr>
            <w:tcW w:w="2410" w:type="dxa"/>
          </w:tcPr>
          <w:p w14:paraId="3C6EF9CE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74 (0.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79)</w:t>
            </w:r>
          </w:p>
        </w:tc>
        <w:tc>
          <w:tcPr>
            <w:tcW w:w="1553" w:type="dxa"/>
          </w:tcPr>
          <w:p w14:paraId="08722BA8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5FC6C9F8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D8F7A9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050" w:type="dxa"/>
          </w:tcPr>
          <w:p w14:paraId="1CA1D282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College education</w:t>
            </w:r>
          </w:p>
        </w:tc>
        <w:tc>
          <w:tcPr>
            <w:tcW w:w="2410" w:type="dxa"/>
          </w:tcPr>
          <w:p w14:paraId="07157CFA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85 (0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91)</w:t>
            </w:r>
          </w:p>
        </w:tc>
        <w:tc>
          <w:tcPr>
            <w:tcW w:w="1553" w:type="dxa"/>
          </w:tcPr>
          <w:p w14:paraId="5E683BB0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737020C9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3F12AC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3050" w:type="dxa"/>
          </w:tcPr>
          <w:p w14:paraId="56BC39AF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Eastern Mass</w:t>
            </w:r>
          </w:p>
        </w:tc>
        <w:tc>
          <w:tcPr>
            <w:tcW w:w="2410" w:type="dxa"/>
          </w:tcPr>
          <w:p w14:paraId="0DFDC951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11 (1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553" w:type="dxa"/>
          </w:tcPr>
          <w:p w14:paraId="5C20DAA0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3A70E6" w:rsidRPr="009F19FF" w14:paraId="04566F2F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FA6B81B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3050" w:type="dxa"/>
          </w:tcPr>
          <w:p w14:paraId="29F1ABAB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Southern Mass</w:t>
            </w:r>
          </w:p>
        </w:tc>
        <w:tc>
          <w:tcPr>
            <w:tcW w:w="2410" w:type="dxa"/>
          </w:tcPr>
          <w:p w14:paraId="37537A04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10 (0.9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1553" w:type="dxa"/>
          </w:tcPr>
          <w:p w14:paraId="187CBC74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</w:tr>
      <w:tr w:rsidR="003A70E6" w:rsidRPr="009F19FF" w14:paraId="7C2822A3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F404AB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3050" w:type="dxa"/>
          </w:tcPr>
          <w:p w14:paraId="6663B623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Western Mass</w:t>
            </w:r>
          </w:p>
        </w:tc>
        <w:tc>
          <w:tcPr>
            <w:tcW w:w="2410" w:type="dxa"/>
          </w:tcPr>
          <w:p w14:paraId="1A4F4864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16 (1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1553" w:type="dxa"/>
          </w:tcPr>
          <w:p w14:paraId="6E98EF7B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3A70E6" w:rsidRPr="009F19FF" w14:paraId="5F0707D6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AC5C911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64F18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</w:rPr>
              <w:t>COVID context</w:t>
            </w:r>
          </w:p>
        </w:tc>
        <w:tc>
          <w:tcPr>
            <w:tcW w:w="3050" w:type="dxa"/>
          </w:tcPr>
          <w:p w14:paraId="00BF62C7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Town-level COVID high</w:t>
            </w:r>
          </w:p>
        </w:tc>
        <w:tc>
          <w:tcPr>
            <w:tcW w:w="2410" w:type="dxa"/>
          </w:tcPr>
          <w:p w14:paraId="493D185A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99 (0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53" w:type="dxa"/>
          </w:tcPr>
          <w:p w14:paraId="47DC070B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64F18">
              <w:rPr>
                <w:rFonts w:ascii="Arial" w:hAnsi="Arial" w:cs="Arial"/>
                <w:color w:val="000000"/>
                <w:sz w:val="18"/>
                <w:szCs w:val="18"/>
              </w:rPr>
              <w:t>0.658</w:t>
            </w:r>
          </w:p>
        </w:tc>
      </w:tr>
      <w:tr w:rsidR="003A70E6" w:rsidRPr="009F19FF" w14:paraId="664FB0DD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BC48A97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3050" w:type="dxa"/>
          </w:tcPr>
          <w:p w14:paraId="2E058146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2410" w:type="dxa"/>
          </w:tcPr>
          <w:p w14:paraId="243D19AC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78 (0.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88)</w:t>
            </w:r>
          </w:p>
        </w:tc>
        <w:tc>
          <w:tcPr>
            <w:tcW w:w="1553" w:type="dxa"/>
          </w:tcPr>
          <w:p w14:paraId="570E9AA6" w14:textId="77777777" w:rsidR="003A70E6" w:rsidRPr="009F19FF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3A70E6" w:rsidRPr="009F19FF" w14:paraId="4ED9F65E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A40F0F8" w14:textId="77777777" w:rsidR="003A70E6" w:rsidRPr="009F19FF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3050" w:type="dxa"/>
          </w:tcPr>
          <w:p w14:paraId="48691609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2410" w:type="dxa"/>
          </w:tcPr>
          <w:p w14:paraId="027F3D1A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75 (1.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1.96)</w:t>
            </w:r>
          </w:p>
        </w:tc>
        <w:tc>
          <w:tcPr>
            <w:tcW w:w="1553" w:type="dxa"/>
          </w:tcPr>
          <w:p w14:paraId="6657BC26" w14:textId="77777777" w:rsidR="003A70E6" w:rsidRPr="009F19FF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</w:tbl>
    <w:p w14:paraId="4DC82FA1" w14:textId="77777777" w:rsidR="00395242" w:rsidRDefault="00395242"/>
    <w:sectPr w:rsidR="00395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E6"/>
    <w:rsid w:val="000134E1"/>
    <w:rsid w:val="001B3E63"/>
    <w:rsid w:val="00387E3C"/>
    <w:rsid w:val="00395242"/>
    <w:rsid w:val="003A70E6"/>
    <w:rsid w:val="00415AEF"/>
    <w:rsid w:val="006B236A"/>
    <w:rsid w:val="00A136DB"/>
    <w:rsid w:val="00CE3987"/>
    <w:rsid w:val="00E26C8C"/>
    <w:rsid w:val="00EA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09F3"/>
  <w15:chartTrackingRefBased/>
  <w15:docId w15:val="{A9A533D6-9996-034B-8F7D-9F133147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0E6"/>
    <w:pPr>
      <w:spacing w:after="0" w:line="240" w:lineRule="auto"/>
    </w:pPr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0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0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0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0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0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0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0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0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0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0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7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0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7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0E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7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0E6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7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0E6"/>
    <w:rPr>
      <w:b/>
      <w:bCs/>
      <w:smallCaps/>
      <w:color w:val="0F4761" w:themeColor="accent1" w:themeShade="BF"/>
      <w:spacing w:val="5"/>
    </w:rPr>
  </w:style>
  <w:style w:type="table" w:styleId="ListTable7Colorful-Accent3">
    <w:name w:val="List Table 7 Colorful Accent 3"/>
    <w:basedOn w:val="TableNormal"/>
    <w:uiPriority w:val="52"/>
    <w:rsid w:val="003A70E6"/>
    <w:pPr>
      <w:spacing w:after="0" w:line="240" w:lineRule="auto"/>
    </w:pPr>
    <w:rPr>
      <w:rFonts w:eastAsia="SimSun"/>
      <w:color w:val="124F1A" w:themeColor="accent3" w:themeShade="BF"/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3</Characters>
  <Application>Microsoft Office Word</Application>
  <DocSecurity>0</DocSecurity>
  <Lines>9</Lines>
  <Paragraphs>2</Paragraphs>
  <ScaleCrop>false</ScaleCrop>
  <Company>Boston University</Company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bler, Jessica</dc:creator>
  <cp:keywords/>
  <dc:description/>
  <cp:lastModifiedBy>Oliver</cp:lastModifiedBy>
  <cp:revision>4</cp:revision>
  <dcterms:created xsi:type="dcterms:W3CDTF">2025-10-27T12:31:00Z</dcterms:created>
  <dcterms:modified xsi:type="dcterms:W3CDTF">2025-12-02T01:49:00Z</dcterms:modified>
</cp:coreProperties>
</file>